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5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794"/>
        <w:gridCol w:w="2588"/>
        <w:gridCol w:w="1778"/>
      </w:tblGrid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nam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rub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odon nigrovirid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-spotted puffer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0838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AffARa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busia affin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mosquito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8104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BurARb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chromis burton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ichli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5074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eNilARa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eochromis nilotic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le tilapia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B20081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Eri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oraja erinace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skat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46746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uAca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ualus acanthia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y dog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P55843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Scr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 scrof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GKL7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cro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cuta crocut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tted hyena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MIK0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Sap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0035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Fam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is lupus familiar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03053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yCun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yzias latipe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 rice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V55993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Nov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tus norvegic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3663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Jap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urnix japonic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 quail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38679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Can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us canari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ry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17402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eGut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eniopygia guttat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rafinc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70156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Vit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acus vitellin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en-collared manaki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Y42038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Cat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a catesbeian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lfro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T1K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Lae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opus laev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lawed toa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I7034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Pus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ystomops pustulos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6"/>
              </w:rPr>
              <w:t>túngara fro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49718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JapARa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uilla japonic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 eel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A7546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JapARb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uilla japonic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 eel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A8380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BurARb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chromis burton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ichli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L92878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eNilARb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eochromis nilotic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le tilapia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B20082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yLatARb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yzias latipe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 rice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98151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AffARa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busia affin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mosquito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5208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yMar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yptolebias marmorat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grove rivulus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68612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Tri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ichoeres trimaculat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gynous wrass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48340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AcuARb2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erosteus aculeat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e-spined stickleback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O83572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Sch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nthopagrus schlegeli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 porgy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O6169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Und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pogonias undulat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lantic croaker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U0947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Maj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rus major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 sea bream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A33451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Lab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entrarchus labrax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sea bass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76433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Rer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io rerio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ra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47800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Aur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assius aurat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09278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mProA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mephales promela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head minnow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F88138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MykARa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orhynchus mykis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inbow trou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17656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MykARb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orhynchus mykis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inbow trou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1765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Myk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orhynchus mykis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inbow trou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1795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Bur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chromis burton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ichli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27890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Lae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opus laev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lawed toa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8407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iAri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is arie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ep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BDJ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Gal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us gal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cke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O3743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eGut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eniopygia guttat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rafinc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70158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pBel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paia belanger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rn tree shrew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9131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Rat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tus norvegic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37263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Mus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 muscu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VII8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Bol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miri boliviens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uirrel monkey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JM28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Fam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is lupus familiar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532685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Sap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Scr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 scrof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53273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Mil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lorhinchus mili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phant shark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EriM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oraja erinace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skat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4674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Myk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orhynchus mykis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inbow trou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18202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Tru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mo trutt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 trou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W56453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BurGR2a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chromis burton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ichli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27888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Oli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ichthys olivace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 flounder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73673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MykGR2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orhynchus mykis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inbow trou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1795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Rer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io rerio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ra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18547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mPro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mephales promela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head minnow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0217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Bur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chromis burton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ichli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2788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Lab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entrarchus labrax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sea bass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4162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Aur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rus aurat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lthead sea bream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F3096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Lae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opus laev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lawed toa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984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vPor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via porcel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nea pi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911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Miss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igator mississippiens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igator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9319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Gal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us gal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cke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3291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pBel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paia belanger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rn tree shrew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526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Sus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 scrof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08481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Tro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 troglodyte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mp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527059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Bol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miri boliviensis boliviens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ivian squirrel monkey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3186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Tau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 taur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O85271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Cun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yctolagus cunicu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abbi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75616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Fam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is lupus familiar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535225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Mus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 muscu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653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Rat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tus norvegic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6536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MilS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lorhinchus mili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phant shark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F12274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sSab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syatis sabin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lantic stingray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F12278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Eri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oraja erinace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skat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46744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Ter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prionodon terraenovae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lantic sharpnose shark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F12275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un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oscyllium punctatum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banded bambooshark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F12276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yCanG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yliorhinus canicul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-spotted catshark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F12277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MarC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romyzon marin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lamprey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K20930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xGluC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xine glutinos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g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46742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Mar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romyzon marin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lamprey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K20931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xGluS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xine glutinos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gfish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46743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Mil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llorhinchus milii 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phant shark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Eri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oraja erinace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skat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4674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yb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a dybowskii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n brown fro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AYI2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Lae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opus laev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clawed toa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79100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Fam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is lupus familiar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09282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Cun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yctolagus cunicu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abbi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75736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Sap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01587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Mus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 muscu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00175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Rat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tus norvegic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74038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Ino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idoscelis inornat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striped whiptail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J45777.2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Mis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igator mississippiensi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igator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08350.1</w:t>
            </w:r>
          </w:p>
        </w:tc>
      </w:tr>
      <w:tr>
        <w:trPr>
          <w:trHeight w:val="26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GalPR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us gallus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cke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990593.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redicted sequence from the elephant shark genome project (</w:t>
      </w:r>
      <w:hyperlink r:id="rId2">
        <w:r>
          <w:rPr>
            <w:rStyle w:val="InternetLink"/>
            <w:rFonts w:cs="Times New Roman" w:ascii="Times New Roman" w:hAnsi="Times New Roman"/>
          </w:rPr>
          <w:t>http://esharkgenome.imcb.a-star.edu.sg/</w:t>
        </w:r>
      </w:hyperlink>
      <w:r>
        <w:rPr/>
        <w:t>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sharkgenome.imcb.a-star.edu.s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27:00Z</dcterms:created>
  <dc:creator>Sean Carroll</dc:creator>
  <dc:description/>
  <cp:keywords/>
  <dc:language>en-US</dc:language>
  <cp:lastModifiedBy>Sean Carroll</cp:lastModifiedBy>
  <dcterms:modified xsi:type="dcterms:W3CDTF">2011-05-15T22:45:00Z</dcterms:modified>
  <cp:revision>3</cp:revision>
  <dc:subject/>
  <dc:title/>
</cp:coreProperties>
</file>